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93E" w:rsidRDefault="0091093E" w:rsidP="0091093E">
      <w:pPr>
        <w:rPr>
          <w:rFonts w:cstheme="minorHAnsi"/>
          <w:sz w:val="20"/>
          <w:szCs w:val="20"/>
        </w:rPr>
      </w:pPr>
      <w:r>
        <w:rPr>
          <w:rFonts w:eastAsia="Calibri" w:cstheme="minorHAnsi"/>
          <w:sz w:val="20"/>
          <w:szCs w:val="20"/>
        </w:rPr>
        <w:t xml:space="preserve">Web appendix </w:t>
      </w:r>
      <w:r>
        <w:t xml:space="preserve">Table S2 </w:t>
      </w:r>
      <w:r>
        <w:rPr>
          <w:rFonts w:eastAsia="Calibri" w:cstheme="minorHAnsi"/>
          <w:sz w:val="20"/>
          <w:szCs w:val="20"/>
        </w:rPr>
        <w:t xml:space="preserve">Descriptives (number and percentage)  of social factors among </w:t>
      </w:r>
      <w:r>
        <w:rPr>
          <w:rFonts w:eastAsia="Calibri" w:cstheme="minorHAnsi"/>
          <w:bCs/>
          <w:sz w:val="20"/>
          <w:szCs w:val="20"/>
        </w:rPr>
        <w:t xml:space="preserve">WOMEN </w:t>
      </w:r>
      <w:r>
        <w:rPr>
          <w:rFonts w:eastAsia="Calibri" w:cstheme="minorHAnsi"/>
          <w:sz w:val="20"/>
          <w:szCs w:val="20"/>
        </w:rPr>
        <w:t>in 8 countries (Central Asia and North Africa)</w:t>
      </w:r>
    </w:p>
    <w:tbl>
      <w:tblPr>
        <w:tblStyle w:val="GridTable1Light-Accent11"/>
        <w:tblW w:w="10978" w:type="dxa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50"/>
        <w:gridCol w:w="1170"/>
        <w:gridCol w:w="1170"/>
        <w:gridCol w:w="1170"/>
        <w:gridCol w:w="1170"/>
        <w:gridCol w:w="1170"/>
        <w:gridCol w:w="1170"/>
        <w:gridCol w:w="1260"/>
        <w:gridCol w:w="1348"/>
      </w:tblGrid>
      <w:tr w:rsidR="0091093E" w:rsidTr="00733DDD">
        <w:trPr>
          <w:cnfStyle w:val="100000000000"/>
        </w:trPr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1093E" w:rsidRDefault="0091093E" w:rsidP="00733DDD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bania</w:t>
            </w:r>
          </w:p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758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menia</w:t>
            </w:r>
          </w:p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592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Kyrgyz Republic</w:t>
            </w:r>
          </w:p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820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jikistan</w:t>
            </w:r>
          </w:p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965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ldova</w:t>
            </w:r>
          </w:p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744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kraine</w:t>
            </w:r>
          </w:p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684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gypt</w:t>
            </w:r>
          </w:p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19474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ordan</w:t>
            </w:r>
          </w:p>
          <w:p w:rsidR="0091093E" w:rsidRDefault="0091093E" w:rsidP="00733DDD">
            <w:pPr>
              <w:spacing w:after="0" w:line="240" w:lineRule="auto"/>
              <w:jc w:val="center"/>
              <w:cnfStyle w:val="1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11352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an age (q1,q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3 (22,4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0 (22,4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8 (21,3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7 (21,3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1 (21,4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3 (24,4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3  (26,40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4  (28,41)</w:t>
            </w:r>
          </w:p>
        </w:tc>
      </w:tr>
      <w:tr w:rsidR="0091093E" w:rsidTr="00733DDD">
        <w:tc>
          <w:tcPr>
            <w:cnfStyle w:val="001000000000"/>
            <w:tcW w:w="1097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ge groups 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15-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71 (32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98 (32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05 (37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01 (40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48 (34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07 (26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66 (19.9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9 (12.6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25-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88 (22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8 (29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28 (28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39 (28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82 (25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55 (28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69 (35.8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79 (37.7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35-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64 (31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01 (23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74 (2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02 (21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60 (25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7 (29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13 (30.9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63 (36.7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45-49/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1 (14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5 (15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1 (11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14 (9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0 (1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82 (15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26 (13.5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81 (13.0)</w:t>
            </w:r>
          </w:p>
        </w:tc>
      </w:tr>
      <w:tr w:rsidR="0091093E" w:rsidTr="00733DDD">
        <w:tc>
          <w:tcPr>
            <w:cnfStyle w:val="001000000000"/>
            <w:tcW w:w="1097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ype of domicile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Urba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46 (5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66 (67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32 (33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08 (35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01 (57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91 (62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95 (41.6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34 (70.8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Rur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38 (49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56 (33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76 (66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48 (64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39 (42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50 (37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79 (58.4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18 (29.2)</w:t>
            </w:r>
          </w:p>
        </w:tc>
      </w:tr>
      <w:tr w:rsidR="0091093E" w:rsidTr="00733DDD">
        <w:tc>
          <w:tcPr>
            <w:cnfStyle w:val="001000000000"/>
            <w:tcW w:w="1097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ital status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Not in un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2 (31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31 (30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01 (25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23 (28.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84 (25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20 (22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Marri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78 (64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79 (62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52 (66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64 (65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86 (60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82 (56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134 (93.1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746 (94.7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Cohabiting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4 (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2 (7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5 (8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9 (5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6 (5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3 (4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Sing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4 (8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6 (16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0 (6.9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6 (5.3)</w:t>
            </w:r>
          </w:p>
        </w:tc>
      </w:tr>
      <w:tr w:rsidR="0091093E" w:rsidTr="00733DDD">
        <w:tc>
          <w:tcPr>
            <w:cnfStyle w:val="001000000000"/>
            <w:tcW w:w="1097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ducation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No educ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 (0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 (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5 (1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 (0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934 (35.6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8 (3.6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primary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74 (48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 (6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0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0 (3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0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 (0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64 (15.7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1 (8.6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Secondar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04 (38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10 (37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35 (57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68 (77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04 (76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31 (42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74 (39.4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09 (56.5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Hig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4 (1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48 (56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37 (41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03 (17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86 (22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98 (57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02 (9.3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54 (31.3)</w:t>
            </w:r>
          </w:p>
        </w:tc>
      </w:tr>
      <w:tr w:rsidR="0091093E" w:rsidTr="00733DDD">
        <w:tc>
          <w:tcPr>
            <w:cnfStyle w:val="001000000000"/>
            <w:tcW w:w="1097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ealth Index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oor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2 (21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6 (18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66 (20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6 (16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8 (12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4 (14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27 (21.7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95 (23.7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oor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4 (17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5 (22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3 (2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5 (16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4 (13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11 (25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82 (19.9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96 (25.5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Midd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41 (17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32 (22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1 (2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6 (18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6 (18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91 (20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69 (18.8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01 (22.9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Ric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7 (22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4 (21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0 (19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30 (2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23 (25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6 (18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91 (19.5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50 (18.1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Riche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70 (2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5 (15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78 (20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49 (28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89 (29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9 (21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05 (20.1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10 (9.8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ccupa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Unemploy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98 (61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06 (66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30 (69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29 (7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32 (43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7 (29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176 (77.9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44 (82.3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Profession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3 (16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00 (18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48 (2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4 (8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09 (31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19 (50.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73 (12.2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18 (14.3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>Agricultur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70 (12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3 (4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7 (2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 (2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4 (9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1 (1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56 (5.9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5 (1.5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b w:val="0"/>
                <w:sz w:val="20"/>
                <w:szCs w:val="20"/>
              </w:rPr>
              <w:t xml:space="preserve">Unskilled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3 (8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3 (10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3 (7.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72 (18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25 (16.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4 (18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9 (3.9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5 (2.0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ok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3 (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0 (1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6 (1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 (0.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24 (8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0 (12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 (0.6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46 (13.6)</w:t>
            </w:r>
          </w:p>
        </w:tc>
      </w:tr>
      <w:tr w:rsidR="0091093E" w:rsidTr="00733DDD">
        <w:tc>
          <w:tcPr>
            <w:cnfStyle w:val="001000000000"/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LT use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 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 (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(0.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 (0.0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1093E" w:rsidRDefault="0091093E" w:rsidP="00733DDD">
            <w:pPr>
              <w:spacing w:after="0" w:line="240" w:lineRule="auto"/>
              <w:jc w:val="center"/>
              <w:cnfStyle w:val="00000000000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:rsidR="0091093E" w:rsidRDefault="0091093E" w:rsidP="0091093E">
      <w:pPr>
        <w:spacing w:after="0" w:line="240" w:lineRule="auto"/>
        <w:rPr>
          <w:rFonts w:cstheme="minorHAnsi"/>
          <w:sz w:val="20"/>
          <w:szCs w:val="20"/>
        </w:rPr>
      </w:pPr>
    </w:p>
    <w:p w:rsidR="0091093E" w:rsidRDefault="0091093E" w:rsidP="0091093E">
      <w:pPr>
        <w:spacing w:after="0" w:line="240" w:lineRule="auto"/>
        <w:rPr>
          <w:rFonts w:cstheme="minorHAnsi"/>
          <w:sz w:val="20"/>
          <w:szCs w:val="20"/>
        </w:rPr>
      </w:pPr>
    </w:p>
    <w:p w:rsidR="0091093E" w:rsidRDefault="0091093E" w:rsidP="0091093E">
      <w:pPr>
        <w:spacing w:after="0" w:line="240" w:lineRule="auto"/>
        <w:rPr>
          <w:rFonts w:cstheme="minorHAnsi"/>
          <w:sz w:val="20"/>
          <w:szCs w:val="20"/>
        </w:rPr>
      </w:pPr>
    </w:p>
    <w:p w:rsidR="00137E33" w:rsidRDefault="00137E33"/>
    <w:sectPr w:rsidR="00137E33" w:rsidSect="00137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1093E"/>
    <w:rsid w:val="00110363"/>
    <w:rsid w:val="00137E33"/>
    <w:rsid w:val="001B0193"/>
    <w:rsid w:val="001E59FE"/>
    <w:rsid w:val="002D0808"/>
    <w:rsid w:val="00490762"/>
    <w:rsid w:val="004F1015"/>
    <w:rsid w:val="00511880"/>
    <w:rsid w:val="00517430"/>
    <w:rsid w:val="007F7B68"/>
    <w:rsid w:val="0091093E"/>
    <w:rsid w:val="00A14503"/>
    <w:rsid w:val="00A50ED1"/>
    <w:rsid w:val="00AB16C9"/>
    <w:rsid w:val="00BC05BB"/>
    <w:rsid w:val="00CF4A6D"/>
    <w:rsid w:val="00D71359"/>
    <w:rsid w:val="00DA7D17"/>
    <w:rsid w:val="00E7693C"/>
    <w:rsid w:val="00EF347D"/>
    <w:rsid w:val="00F2164C"/>
    <w:rsid w:val="00F95EF0"/>
    <w:rsid w:val="00F97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93E"/>
    <w:pPr>
      <w:spacing w:after="160"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uiPriority w:val="46"/>
    <w:rsid w:val="0091093E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21F9A0-146E-40DB-9413-CD3973A0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80</Characters>
  <Application>Microsoft Office Word</Application>
  <DocSecurity>0</DocSecurity>
  <Lines>20</Lines>
  <Paragraphs>5</Paragraphs>
  <ScaleCrop>false</ScaleCrop>
  <Company>Hewlett-Packard</Company>
  <LinksUpToDate>false</LinksUpToDate>
  <CharactersWithSpaces>2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5-12T15:22:00Z</dcterms:created>
  <dcterms:modified xsi:type="dcterms:W3CDTF">2015-05-12T15:22:00Z</dcterms:modified>
</cp:coreProperties>
</file>